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2. Statistical results of linear mixed-effects analysis on saccade reaction times.</w:t>
      </w:r>
    </w:p>
    <w:p>
      <w:r>
        <w:rPr>
          <w:rFonts w:ascii="Arial" w:hAnsi="Arial"/>
          <w:b w:val="0"/>
          <w:sz w:val="19"/>
        </w:rPr>
        <w:t>Results of Type III analysis of variance (ANOVA) on SRTs (in milliseconds) for each monkey (related to Figure 1F, 1G, and Figure S1C).</w:t>
      </w:r>
    </w:p>
    <w:p>
      <w:r>
        <w:rPr>
          <w:rFonts w:ascii="Arial" w:hAnsi="Arial"/>
          <w:b w:val="0"/>
          <w:sz w:val="19"/>
        </w:rPr>
        <w:t>The Analysis column specifies the fixed effect tested in each model:</w:t>
      </w:r>
    </w:p>
    <w:p>
      <w:r>
        <w:rPr>
          <w:rFonts w:ascii="Arial" w:hAnsi="Arial"/>
          <w:b w:val="0"/>
          <w:sz w:val="19"/>
        </w:rPr>
        <w:t>Within_XX (e.g., Within_AG): tests the effect of Scene identity (Scenes 1–6, or 7–10 for Within_Forced) on SRTs within a specific behavioral outcome.</w:t>
      </w:r>
    </w:p>
    <w:p>
      <w:r>
        <w:rPr>
          <w:rFonts w:ascii="Arial" w:hAnsi="Arial"/>
          <w:b w:val="0"/>
          <w:sz w:val="19"/>
        </w:rPr>
        <w:t>Between_Groups: tests the effect of behavioral outcome (Accept Good, Accept Bad, Reject Bad) on SRTs pooled across all choice scenes.</w:t>
      </w:r>
    </w:p>
    <w:p>
      <w:r>
        <w:rPr>
          <w:rFonts w:ascii="Arial" w:hAnsi="Arial"/>
          <w:b w:val="0"/>
          <w:sz w:val="19"/>
        </w:rPr>
        <w:t>Statistics: F, F-statistic from the ANOVA; df (num, den), numerator and denominator degrees of freedom (Satterthwaite); P, P-value (values below 0.001 are shown as “&lt; 0.001”); Partial η², partial eta squared (η²p) as a measure of effect size, computed as F·df_num / (F·df_num + df_den); Effect size, qualitative magnitude of the effect.</w:t>
      </w:r>
    </w:p>
    <w:p>
      <w:r>
        <w:rPr>
          <w:rFonts w:ascii="Arial" w:hAnsi="Arial"/>
          <w:b w:val="0"/>
          <w:sz w:val="19"/>
        </w:rPr>
        <w:t>Abbreviations: AG, Accept Good; AB, Accept Bad; RB, Reject Bad (return); Forced, forced-choice trials (Scenes 7–10).</w:t>
      </w:r>
    </w:p>
    <w:p>
      <w:r>
        <w:rPr>
          <w:rFonts w:ascii="Arial" w:hAnsi="Arial"/>
          <w:b w:val="0"/>
          <w:sz w:val="19"/>
        </w:rPr>
        <w:t>Note: Between_Groups (behavioral outcome) yielded large effect sizes in all monkeys (Partial η² = 0.245–0.614), whereas Within-scene effects were comparatively small (Partial η² ≤ 0.077), indicating that SRT variation is primarily driven by decision outcome rather than scene context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c>
          <w:tcPr>
            <w:tcW w:type="dxa" w:w="1234"/>
          </w:tcPr>
          <w:p>
            <w:r/>
            <w:r>
              <w:rPr>
                <w:rFonts w:ascii="Arial" w:hAnsi="Arial"/>
                <w:b/>
                <w:sz w:val="18"/>
              </w:rPr>
              <w:t>Monkey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b/>
                <w:sz w:val="18"/>
              </w:rPr>
              <w:t>Analysis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b/>
                <w:sz w:val="18"/>
              </w:rPr>
              <w:t>F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b/>
                <w:sz w:val="18"/>
              </w:rPr>
              <w:t>df (num, den)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b/>
                <w:sz w:val="18"/>
              </w:rPr>
              <w:t>P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b/>
                <w:sz w:val="18"/>
              </w:rPr>
              <w:t>Partial η²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b/>
                <w:sz w:val="18"/>
              </w:rPr>
              <w:t>Effect siz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h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AG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8.2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5, 4730.7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9.8 × 10⁻⁸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09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Negligibl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h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AB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17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1, 693.5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680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00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Negligibl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h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RB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8.07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3, 3149.6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2.3 × 10⁻⁵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08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Negligibl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h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Between_Groups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2220.52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2, 10415.4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&lt; 0.00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299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Larg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h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Forced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1.2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3, 3211.4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305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0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Negligibl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r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AG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16.2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5, 7312.7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6.3 × 10⁻¹⁶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1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Small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r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AB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6.87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1, 908.3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09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08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Negligibl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r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RB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79.47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3, 4714.2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3.8 × 10⁻⁵⁰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48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Small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r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Between_Groups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2522.2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2, 15533.4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&lt; 0.00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245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Larg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Cr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Forced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22.85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3, 4930.5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1.1 × 10⁻¹⁴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14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Small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Sp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AG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20.5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5, 2952.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3.5 × 10⁻²⁰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34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Small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Sp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RB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38.26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4, 1836.7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8.6 × 10⁻³¹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77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edium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Sp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Between_Groups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4636.67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2, 5828.8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&lt; 0.001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614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Large</w:t>
            </w:r>
          </w:p>
        </w:tc>
      </w:tr>
      <w:tr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Monkey Sp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Within_Forced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23.94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3, 1917.2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3.3 × 10⁻¹⁵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0.036</w:t>
            </w:r>
          </w:p>
        </w:tc>
        <w:tc>
          <w:tcPr>
            <w:tcW w:type="dxa" w:w="1234"/>
          </w:tcPr>
          <w:p>
            <w:r/>
            <w:r>
              <w:rPr>
                <w:rFonts w:ascii="Arial" w:hAnsi="Arial"/>
                <w:sz w:val="18"/>
              </w:rPr>
              <w:t>Small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